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BD680" w14:textId="5D10DFF7" w:rsidR="003910DA" w:rsidRDefault="003910DA">
      <w:r>
        <w:rPr>
          <w:noProof/>
        </w:rPr>
        <w:drawing>
          <wp:inline distT="0" distB="0" distL="0" distR="0" wp14:anchorId="47606D9E" wp14:editId="78CC5507">
            <wp:extent cx="5274310" cy="5073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D539B" w14:textId="0E90DD5D" w:rsidR="001E3CDB" w:rsidRDefault="001E3CDB" w:rsidP="001E3CDB">
      <w:pPr>
        <w:rPr>
          <w:rFonts w:ascii="Times New Roman" w:hAnsi="Times New Roman" w:cs="Times New Roman"/>
        </w:rPr>
      </w:pPr>
      <w:r w:rsidRPr="001E3CDB">
        <w:rPr>
          <w:rFonts w:ascii="Times New Roman" w:hAnsi="Times New Roman" w:cs="Times New Roman"/>
        </w:rPr>
        <w:t>Fig. S1 The bootstrapped 95 % CIs for all edge weights</w:t>
      </w:r>
    </w:p>
    <w:p w14:paraId="4A6BD8A9" w14:textId="2663A28A" w:rsidR="003910DA" w:rsidRDefault="003910DA" w:rsidP="001E3CDB">
      <w:pPr>
        <w:rPr>
          <w:rFonts w:ascii="Times New Roman" w:hAnsi="Times New Roman" w:cs="Times New Roman"/>
        </w:rPr>
      </w:pPr>
    </w:p>
    <w:p w14:paraId="575F4520" w14:textId="77777777" w:rsidR="003910DA" w:rsidRPr="001E3CDB" w:rsidRDefault="003910DA" w:rsidP="001E3CDB">
      <w:pPr>
        <w:rPr>
          <w:rFonts w:ascii="Times New Roman" w:hAnsi="Times New Roman" w:cs="Times New Roman"/>
        </w:rPr>
      </w:pPr>
    </w:p>
    <w:p w14:paraId="2055E509" w14:textId="62A7E8B5" w:rsidR="001E3CDB" w:rsidRDefault="003910DA">
      <w:r>
        <w:rPr>
          <w:noProof/>
        </w:rPr>
        <w:drawing>
          <wp:inline distT="0" distB="0" distL="0" distR="0" wp14:anchorId="670E080D" wp14:editId="4412D455">
            <wp:extent cx="5274310" cy="26631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75227" w14:textId="6688E8D0" w:rsidR="003910DA" w:rsidRPr="003910DA" w:rsidRDefault="003910DA">
      <w:pPr>
        <w:rPr>
          <w:rFonts w:ascii="Times New Roman" w:hAnsi="Times New Roman" w:cs="Times New Roman"/>
        </w:rPr>
      </w:pPr>
      <w:r w:rsidRPr="001E3CDB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/>
        </w:rPr>
        <w:t>2</w:t>
      </w:r>
      <w:r w:rsidRPr="001E3C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1E3CDB">
        <w:rPr>
          <w:rFonts w:ascii="Times New Roman" w:hAnsi="Times New Roman" w:cs="Times New Roman"/>
        </w:rPr>
        <w:t>he test for differences in the weights of the edges</w:t>
      </w:r>
    </w:p>
    <w:sectPr w:rsidR="003910DA" w:rsidRPr="00391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CCD03" w14:textId="77777777" w:rsidR="00C9743C" w:rsidRDefault="00C9743C" w:rsidP="00641E83">
      <w:r>
        <w:separator/>
      </w:r>
    </w:p>
  </w:endnote>
  <w:endnote w:type="continuationSeparator" w:id="0">
    <w:p w14:paraId="00D78DA7" w14:textId="77777777" w:rsidR="00C9743C" w:rsidRDefault="00C9743C" w:rsidP="00641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32983" w14:textId="77777777" w:rsidR="00C9743C" w:rsidRDefault="00C9743C" w:rsidP="00641E83">
      <w:r>
        <w:separator/>
      </w:r>
    </w:p>
  </w:footnote>
  <w:footnote w:type="continuationSeparator" w:id="0">
    <w:p w14:paraId="4C2D0548" w14:textId="77777777" w:rsidR="00C9743C" w:rsidRDefault="00C9743C" w:rsidP="00641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DB"/>
    <w:rsid w:val="001E3CDB"/>
    <w:rsid w:val="003910DA"/>
    <w:rsid w:val="00641E83"/>
    <w:rsid w:val="00C9743C"/>
    <w:rsid w:val="00F1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0AD1D"/>
  <w15:chartTrackingRefBased/>
  <w15:docId w15:val="{B569805A-79A5-4A36-981D-6928FB94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E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3</cp:revision>
  <dcterms:created xsi:type="dcterms:W3CDTF">2023-07-09T09:59:00Z</dcterms:created>
  <dcterms:modified xsi:type="dcterms:W3CDTF">2026-02-09T07:50:00Z</dcterms:modified>
</cp:coreProperties>
</file>